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6364" w:rsidRPr="00816BCD" w:rsidRDefault="00206364" w:rsidP="00206364">
      <w:pPr>
        <w:autoSpaceDE w:val="0"/>
        <w:autoSpaceDN w:val="0"/>
        <w:adjustRightInd w:val="0"/>
        <w:spacing w:after="0"/>
        <w:rPr>
          <w:rFonts w:ascii="Times New Roman" w:hAnsi="Times New Roman"/>
          <w:b/>
          <w:iCs/>
          <w:sz w:val="24"/>
          <w:szCs w:val="24"/>
          <w:u w:val="single"/>
          <w:lang w:val="en-US"/>
        </w:rPr>
      </w:pPr>
      <w:r w:rsidRPr="00816BCD">
        <w:rPr>
          <w:rFonts w:ascii="Times New Roman" w:hAnsi="Times New Roman"/>
          <w:b/>
          <w:iCs/>
          <w:sz w:val="24"/>
          <w:szCs w:val="24"/>
          <w:u w:val="single"/>
          <w:lang w:val="en-US"/>
        </w:rPr>
        <w:t>Socio- demographic factors</w:t>
      </w:r>
    </w:p>
    <w:p w:rsidR="00206364" w:rsidRPr="006932F3" w:rsidRDefault="00206364" w:rsidP="00206364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sz w:val="24"/>
          <w:szCs w:val="24"/>
          <w:lang w:val="en-US"/>
        </w:rPr>
      </w:pPr>
      <w:r w:rsidRPr="006932F3">
        <w:rPr>
          <w:rFonts w:asciiTheme="majorBidi" w:hAnsiTheme="majorBidi" w:cstheme="majorBidi"/>
          <w:sz w:val="24"/>
          <w:szCs w:val="24"/>
          <w:lang w:val="en-US"/>
        </w:rPr>
        <w:t>Maternal and Child health unit</w:t>
      </w:r>
      <w:proofErr w:type="gramStart"/>
      <w:r w:rsidRPr="006932F3">
        <w:rPr>
          <w:rFonts w:asciiTheme="majorBidi" w:hAnsiTheme="majorBidi" w:cstheme="majorBidi"/>
          <w:sz w:val="24"/>
          <w:szCs w:val="24"/>
          <w:lang w:val="en-US"/>
        </w:rPr>
        <w:t>:_</w:t>
      </w:r>
      <w:proofErr w:type="gramEnd"/>
      <w:r w:rsidRPr="006932F3">
        <w:rPr>
          <w:rFonts w:asciiTheme="majorBidi" w:hAnsiTheme="majorBidi" w:cstheme="majorBidi"/>
          <w:sz w:val="24"/>
          <w:szCs w:val="24"/>
          <w:lang w:val="en-US"/>
        </w:rPr>
        <w:t>__________</w:t>
      </w:r>
    </w:p>
    <w:p w:rsidR="00206364" w:rsidRDefault="00206364" w:rsidP="00206364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sz w:val="24"/>
          <w:szCs w:val="24"/>
          <w:lang w:val="en-US"/>
        </w:rPr>
      </w:pPr>
      <w:r w:rsidRPr="006932F3">
        <w:rPr>
          <w:rFonts w:asciiTheme="majorBidi" w:hAnsiTheme="majorBidi" w:cstheme="majorBidi"/>
          <w:sz w:val="24"/>
          <w:szCs w:val="24"/>
          <w:lang w:val="en-US"/>
        </w:rPr>
        <w:t xml:space="preserve">Mother´s </w:t>
      </w:r>
      <w:proofErr w:type="gramStart"/>
      <w:r w:rsidRPr="006932F3">
        <w:rPr>
          <w:rFonts w:asciiTheme="majorBidi" w:hAnsiTheme="majorBidi" w:cstheme="majorBidi"/>
          <w:sz w:val="24"/>
          <w:szCs w:val="24"/>
          <w:lang w:val="en-US"/>
        </w:rPr>
        <w:t>age.:</w:t>
      </w:r>
      <w:proofErr w:type="gramEnd"/>
      <w:r w:rsidRPr="006932F3">
        <w:rPr>
          <w:rFonts w:asciiTheme="majorBidi" w:hAnsiTheme="majorBidi" w:cstheme="majorBidi"/>
          <w:sz w:val="24"/>
          <w:szCs w:val="24"/>
          <w:lang w:val="en-US"/>
        </w:rPr>
        <w:t xml:space="preserve"> ___________</w:t>
      </w:r>
    </w:p>
    <w:p w:rsidR="00DF27F7" w:rsidRDefault="00DF27F7" w:rsidP="00206364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sz w:val="24"/>
          <w:szCs w:val="24"/>
          <w:lang w:val="en-US"/>
        </w:rPr>
      </w:pPr>
      <w:r w:rsidRPr="00DF27F7">
        <w:rPr>
          <w:rFonts w:asciiTheme="majorBidi" w:hAnsiTheme="majorBidi" w:cstheme="majorBidi"/>
          <w:sz w:val="24"/>
          <w:szCs w:val="24"/>
          <w:lang w:val="en-US"/>
        </w:rPr>
        <w:t>Age of mother at birth of the first children</w:t>
      </w:r>
      <w:r w:rsidRPr="00DF27F7">
        <w:rPr>
          <w:rFonts w:asciiTheme="majorBidi" w:hAnsiTheme="majorBidi" w:cstheme="majorBidi"/>
          <w:sz w:val="24"/>
          <w:szCs w:val="24"/>
          <w:lang w:val="en-US"/>
        </w:rPr>
        <w:t xml:space="preserve">: </w:t>
      </w:r>
    </w:p>
    <w:p w:rsidR="00206364" w:rsidRPr="006932F3" w:rsidRDefault="00206364" w:rsidP="006932F3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sz w:val="24"/>
          <w:szCs w:val="24"/>
          <w:lang w:val="en-US"/>
        </w:rPr>
      </w:pPr>
      <w:bookmarkStart w:id="0" w:name="_GoBack"/>
      <w:bookmarkEnd w:id="0"/>
      <w:r w:rsidRPr="006932F3">
        <w:rPr>
          <w:rFonts w:asciiTheme="majorBidi" w:hAnsiTheme="majorBidi" w:cstheme="majorBidi"/>
          <w:sz w:val="24"/>
          <w:szCs w:val="24"/>
          <w:lang w:val="en-US"/>
        </w:rPr>
        <w:t xml:space="preserve">Mother´s educational level:  </w:t>
      </w:r>
      <w:r w:rsidRPr="006932F3">
        <w:rPr>
          <w:rFonts w:asciiTheme="majorBidi" w:hAnsiTheme="majorBidi" w:cstheme="majorBidi"/>
          <w:sz w:val="24"/>
          <w:szCs w:val="24"/>
          <w:lang w:val="en-US"/>
        </w:rPr>
        <w:sym w:font="Wingdings" w:char="F06F"/>
      </w:r>
      <w:r w:rsidRPr="006932F3">
        <w:rPr>
          <w:rFonts w:asciiTheme="majorBidi" w:hAnsiTheme="majorBidi" w:cstheme="majorBidi"/>
          <w:sz w:val="24"/>
          <w:szCs w:val="24"/>
          <w:lang w:val="en-US"/>
        </w:rPr>
        <w:t xml:space="preserve">None    </w:t>
      </w:r>
      <w:r w:rsidRPr="006932F3">
        <w:rPr>
          <w:rFonts w:asciiTheme="majorBidi" w:hAnsiTheme="majorBidi" w:cstheme="majorBidi"/>
          <w:sz w:val="24"/>
          <w:szCs w:val="24"/>
          <w:lang w:val="en-US"/>
        </w:rPr>
        <w:sym w:font="Wingdings" w:char="F06F"/>
      </w:r>
      <w:r w:rsidRPr="006932F3">
        <w:rPr>
          <w:rFonts w:asciiTheme="majorBidi" w:hAnsiTheme="majorBidi" w:cstheme="majorBidi"/>
          <w:sz w:val="24"/>
          <w:szCs w:val="24"/>
          <w:lang w:val="en-US"/>
        </w:rPr>
        <w:t xml:space="preserve"> 1 to 5 years</w:t>
      </w:r>
      <w:r w:rsidR="006932F3" w:rsidRPr="006932F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6932F3">
        <w:rPr>
          <w:rFonts w:asciiTheme="majorBidi" w:hAnsiTheme="majorBidi" w:cstheme="majorBidi"/>
          <w:sz w:val="24"/>
          <w:szCs w:val="24"/>
          <w:lang w:val="en-US"/>
        </w:rPr>
        <w:sym w:font="Wingdings" w:char="F06F"/>
      </w:r>
      <w:r w:rsidRPr="006932F3">
        <w:rPr>
          <w:rFonts w:asciiTheme="majorBidi" w:hAnsiTheme="majorBidi" w:cstheme="majorBidi"/>
          <w:sz w:val="24"/>
          <w:szCs w:val="24"/>
          <w:lang w:val="en-US"/>
        </w:rPr>
        <w:t>6 to 12 years</w:t>
      </w:r>
      <w:r w:rsidR="006932F3" w:rsidRPr="006932F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6932F3">
        <w:rPr>
          <w:rFonts w:asciiTheme="majorBidi" w:hAnsiTheme="majorBidi" w:cstheme="majorBidi"/>
          <w:sz w:val="24"/>
          <w:szCs w:val="24"/>
          <w:lang w:val="en-US"/>
        </w:rPr>
        <w:sym w:font="Wingdings" w:char="F06F"/>
      </w:r>
      <w:r w:rsidRPr="006932F3">
        <w:rPr>
          <w:rFonts w:asciiTheme="majorBidi" w:hAnsiTheme="majorBidi" w:cstheme="majorBidi"/>
          <w:sz w:val="24"/>
          <w:szCs w:val="24"/>
          <w:lang w:val="en-US"/>
        </w:rPr>
        <w:t>University</w:t>
      </w:r>
    </w:p>
    <w:p w:rsidR="00206364" w:rsidRPr="006932F3" w:rsidRDefault="00206364" w:rsidP="00206364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sz w:val="24"/>
          <w:szCs w:val="24"/>
          <w:lang w:val="en-US"/>
        </w:rPr>
      </w:pPr>
      <w:r w:rsidRPr="006932F3">
        <w:rPr>
          <w:rFonts w:asciiTheme="majorBidi" w:hAnsiTheme="majorBidi" w:cstheme="majorBidi"/>
          <w:sz w:val="24"/>
          <w:szCs w:val="24"/>
          <w:lang w:val="en-US"/>
        </w:rPr>
        <w:t xml:space="preserve">Family </w:t>
      </w:r>
      <w:proofErr w:type="gramStart"/>
      <w:r w:rsidRPr="006932F3">
        <w:rPr>
          <w:rFonts w:asciiTheme="majorBidi" w:hAnsiTheme="majorBidi" w:cstheme="majorBidi"/>
          <w:sz w:val="24"/>
          <w:szCs w:val="24"/>
          <w:lang w:val="en-US"/>
        </w:rPr>
        <w:t>income  :</w:t>
      </w:r>
      <w:proofErr w:type="gramEnd"/>
      <w:r w:rsidRPr="006932F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6932F3">
        <w:rPr>
          <w:rFonts w:asciiTheme="majorBidi" w:hAnsiTheme="majorBidi" w:cstheme="majorBidi"/>
          <w:sz w:val="24"/>
          <w:szCs w:val="24"/>
          <w:lang w:val="en-US"/>
        </w:rPr>
        <w:sym w:font="Wingdings" w:char="F0A8"/>
      </w:r>
      <w:r w:rsidRPr="006932F3">
        <w:rPr>
          <w:rFonts w:asciiTheme="majorBidi" w:hAnsiTheme="majorBidi" w:cstheme="majorBidi"/>
          <w:sz w:val="24"/>
          <w:szCs w:val="24"/>
          <w:lang w:val="en-US"/>
        </w:rPr>
        <w:t xml:space="preserve"> low </w:t>
      </w:r>
      <w:r w:rsidRPr="006932F3">
        <w:rPr>
          <w:rFonts w:asciiTheme="majorBidi" w:hAnsiTheme="majorBidi" w:cstheme="majorBidi"/>
          <w:sz w:val="24"/>
          <w:szCs w:val="24"/>
          <w:lang w:val="en-US"/>
        </w:rPr>
        <w:sym w:font="Wingdings" w:char="F0A8"/>
      </w:r>
      <w:r w:rsidRPr="006932F3">
        <w:rPr>
          <w:rFonts w:asciiTheme="majorBidi" w:hAnsiTheme="majorBidi" w:cstheme="majorBidi"/>
          <w:sz w:val="24"/>
          <w:szCs w:val="24"/>
          <w:lang w:val="en-US"/>
        </w:rPr>
        <w:t xml:space="preserve">medium </w:t>
      </w:r>
      <w:r w:rsidRPr="006932F3">
        <w:rPr>
          <w:rFonts w:asciiTheme="majorBidi" w:hAnsiTheme="majorBidi" w:cstheme="majorBidi"/>
          <w:sz w:val="24"/>
          <w:szCs w:val="24"/>
          <w:lang w:val="en-US"/>
        </w:rPr>
        <w:sym w:font="Wingdings" w:char="F0A8"/>
      </w:r>
      <w:r w:rsidRPr="006932F3">
        <w:rPr>
          <w:rFonts w:asciiTheme="majorBidi" w:hAnsiTheme="majorBidi" w:cstheme="majorBidi"/>
          <w:sz w:val="24"/>
          <w:szCs w:val="24"/>
          <w:lang w:val="en-US"/>
        </w:rPr>
        <w:t xml:space="preserve">High  </w:t>
      </w:r>
    </w:p>
    <w:p w:rsidR="00206364" w:rsidRPr="006932F3" w:rsidRDefault="00206364" w:rsidP="006932F3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sz w:val="24"/>
          <w:szCs w:val="24"/>
          <w:lang w:val="en-US"/>
        </w:rPr>
      </w:pPr>
      <w:r w:rsidRPr="006932F3">
        <w:rPr>
          <w:rFonts w:asciiTheme="majorBidi" w:hAnsiTheme="majorBidi" w:cstheme="majorBidi"/>
          <w:bCs/>
          <w:sz w:val="24"/>
          <w:szCs w:val="24"/>
          <w:lang w:val="en-US"/>
        </w:rPr>
        <w:t>Mother’s employment status</w:t>
      </w:r>
      <w:r w:rsidR="006932F3">
        <w:rPr>
          <w:rFonts w:asciiTheme="majorBidi" w:hAnsiTheme="majorBidi" w:cstheme="majorBidi"/>
          <w:bCs/>
          <w:sz w:val="24"/>
          <w:szCs w:val="24"/>
          <w:lang w:val="en-US"/>
        </w:rPr>
        <w:t xml:space="preserve">: </w:t>
      </w:r>
      <w:r w:rsidRPr="006932F3">
        <w:rPr>
          <w:rFonts w:asciiTheme="majorBidi" w:hAnsiTheme="majorBidi" w:cstheme="majorBidi"/>
          <w:sz w:val="24"/>
          <w:szCs w:val="24"/>
          <w:lang w:val="en-US"/>
        </w:rPr>
        <w:sym w:font="Wingdings" w:char="F06F"/>
      </w:r>
      <w:r w:rsidRPr="006932F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spellStart"/>
      <w:proofErr w:type="gramStart"/>
      <w:r w:rsidRPr="006932F3">
        <w:rPr>
          <w:rFonts w:asciiTheme="majorBidi" w:hAnsiTheme="majorBidi" w:cstheme="majorBidi"/>
          <w:sz w:val="24"/>
          <w:szCs w:val="24"/>
          <w:lang w:val="en-US"/>
        </w:rPr>
        <w:t>Non working</w:t>
      </w:r>
      <w:proofErr w:type="spellEnd"/>
      <w:proofErr w:type="gramEnd"/>
      <w:r w:rsidR="006932F3">
        <w:rPr>
          <w:rFonts w:asciiTheme="majorBidi" w:hAnsiTheme="majorBidi" w:cstheme="majorBidi"/>
          <w:sz w:val="24"/>
          <w:szCs w:val="24"/>
          <w:lang w:val="en-US"/>
        </w:rPr>
        <w:t xml:space="preserve">  </w:t>
      </w:r>
      <w:r w:rsidRPr="006932F3">
        <w:rPr>
          <w:rFonts w:asciiTheme="majorBidi" w:hAnsiTheme="majorBidi" w:cstheme="majorBidi"/>
          <w:sz w:val="24"/>
          <w:szCs w:val="24"/>
          <w:lang w:val="en-US"/>
        </w:rPr>
        <w:sym w:font="Wingdings" w:char="F06F"/>
      </w:r>
      <w:r w:rsidRPr="006932F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spellStart"/>
      <w:r w:rsidRPr="006932F3">
        <w:rPr>
          <w:rFonts w:asciiTheme="majorBidi" w:hAnsiTheme="majorBidi" w:cstheme="majorBidi"/>
          <w:sz w:val="24"/>
          <w:szCs w:val="24"/>
          <w:lang w:val="en-US"/>
        </w:rPr>
        <w:t>working</w:t>
      </w:r>
      <w:proofErr w:type="spellEnd"/>
      <w:r w:rsidRPr="006932F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:rsidR="00206364" w:rsidRPr="006932F3" w:rsidRDefault="006932F3" w:rsidP="006932F3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sz w:val="24"/>
          <w:szCs w:val="24"/>
          <w:lang w:val="en-US"/>
        </w:rPr>
      </w:pPr>
      <w:r w:rsidRPr="006932F3">
        <w:rPr>
          <w:rFonts w:asciiTheme="majorBidi" w:hAnsiTheme="majorBidi" w:cstheme="majorBidi"/>
          <w:bCs/>
          <w:sz w:val="24"/>
          <w:szCs w:val="24"/>
          <w:lang w:val="en-US"/>
        </w:rPr>
        <w:t>M</w:t>
      </w:r>
      <w:r w:rsidR="00206364" w:rsidRPr="006932F3">
        <w:rPr>
          <w:rFonts w:asciiTheme="majorBidi" w:hAnsiTheme="majorBidi" w:cstheme="majorBidi"/>
          <w:bCs/>
          <w:sz w:val="24"/>
          <w:szCs w:val="24"/>
          <w:lang w:val="en-US"/>
        </w:rPr>
        <w:t>edical coverage</w:t>
      </w:r>
      <w:r w:rsidR="00206364" w:rsidRPr="006932F3">
        <w:rPr>
          <w:rFonts w:asciiTheme="majorBidi" w:eastAsia="Times New Roman" w:hAnsiTheme="majorBidi" w:cstheme="majorBidi"/>
          <w:noProof/>
          <w:sz w:val="24"/>
          <w:szCs w:val="24"/>
          <w:lang w:val="en-GB" w:eastAsia="fr-FR"/>
        </w:rPr>
        <w:t xml:space="preserve">: </w:t>
      </w:r>
      <w:r w:rsidR="00206364" w:rsidRPr="006932F3">
        <w:rPr>
          <w:rFonts w:asciiTheme="majorBidi" w:hAnsiTheme="majorBidi" w:cstheme="majorBidi"/>
          <w:sz w:val="24"/>
          <w:szCs w:val="24"/>
          <w:lang w:val="en-US"/>
        </w:rPr>
        <w:sym w:font="Wingdings" w:char="F06F"/>
      </w:r>
      <w:r w:rsidR="00206364" w:rsidRPr="006932F3">
        <w:rPr>
          <w:rFonts w:asciiTheme="majorBidi" w:hAnsiTheme="majorBidi" w:cstheme="majorBidi"/>
          <w:sz w:val="24"/>
          <w:szCs w:val="24"/>
          <w:lang w:val="en-US"/>
        </w:rPr>
        <w:t xml:space="preserve"> Yes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206364" w:rsidRPr="009305F2">
        <w:rPr>
          <w:rFonts w:ascii="Arial" w:hAnsi="Arial" w:cs="Arial"/>
          <w:sz w:val="24"/>
          <w:szCs w:val="24"/>
          <w:lang w:val="en-US"/>
        </w:rPr>
        <w:tab/>
      </w:r>
      <w:r w:rsidR="00206364" w:rsidRPr="009305F2">
        <w:rPr>
          <w:rFonts w:ascii="Arial" w:hAnsi="Arial" w:cs="Arial"/>
          <w:sz w:val="24"/>
          <w:szCs w:val="24"/>
          <w:lang w:val="en-US"/>
        </w:rPr>
        <w:tab/>
      </w:r>
      <w:r w:rsidR="00206364" w:rsidRPr="009305F2">
        <w:rPr>
          <w:rFonts w:ascii="Arial" w:hAnsi="Arial" w:cs="Arial"/>
          <w:sz w:val="24"/>
          <w:szCs w:val="24"/>
          <w:lang w:val="en-US"/>
        </w:rPr>
        <w:tab/>
      </w:r>
      <w:r w:rsidR="00206364" w:rsidRPr="009305F2">
        <w:rPr>
          <w:rFonts w:ascii="Arial" w:hAnsi="Arial" w:cs="Arial"/>
          <w:sz w:val="24"/>
          <w:szCs w:val="24"/>
          <w:lang w:val="en-US"/>
        </w:rPr>
        <w:sym w:font="Wingdings" w:char="F06F"/>
      </w:r>
      <w:r w:rsidR="00206364" w:rsidRPr="009305F2">
        <w:rPr>
          <w:rFonts w:ascii="Arial" w:hAnsi="Arial" w:cs="Arial"/>
          <w:sz w:val="24"/>
          <w:szCs w:val="24"/>
          <w:lang w:val="en-US"/>
        </w:rPr>
        <w:t xml:space="preserve"> </w:t>
      </w:r>
      <w:r w:rsidR="00206364" w:rsidRPr="006932F3">
        <w:rPr>
          <w:rFonts w:asciiTheme="majorBidi" w:hAnsiTheme="majorBidi" w:cstheme="majorBidi"/>
          <w:sz w:val="24"/>
          <w:szCs w:val="24"/>
          <w:lang w:val="en-US"/>
        </w:rPr>
        <w:t>No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84"/>
        <w:gridCol w:w="723"/>
        <w:gridCol w:w="1747"/>
        <w:gridCol w:w="2805"/>
        <w:gridCol w:w="2529"/>
      </w:tblGrid>
      <w:tr w:rsidR="00D23212" w:rsidRPr="006932F3" w:rsidTr="00C3085C">
        <w:tc>
          <w:tcPr>
            <w:tcW w:w="984" w:type="dxa"/>
          </w:tcPr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hild 1</w:t>
            </w:r>
          </w:p>
        </w:tc>
        <w:tc>
          <w:tcPr>
            <w:tcW w:w="723" w:type="dxa"/>
          </w:tcPr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ge</w:t>
            </w:r>
          </w:p>
          <w:p w:rsidR="00D23212" w:rsidRPr="00D23212" w:rsidRDefault="00D23212" w:rsidP="00D2321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____ years</w:t>
            </w:r>
          </w:p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747" w:type="dxa"/>
          </w:tcPr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ender:</w:t>
            </w:r>
          </w:p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M </w:t>
            </w:r>
          </w:p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F</w:t>
            </w:r>
          </w:p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805" w:type="dxa"/>
          </w:tcPr>
          <w:p w:rsidR="00206364" w:rsidRPr="006932F3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932F3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Child health status</w:t>
            </w:r>
          </w:p>
          <w:p w:rsidR="00206364" w:rsidRPr="00D23212" w:rsidRDefault="00206364" w:rsidP="006932F3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Chronic illness    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od health status</w:t>
            </w:r>
          </w:p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29" w:type="dxa"/>
          </w:tcPr>
          <w:p w:rsidR="00206364" w:rsidRPr="00D23212" w:rsidRDefault="00206364" w:rsidP="003B43E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Age at beginning of tooth brushing: ____ years</w:t>
            </w:r>
          </w:p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Cs/>
                <w:sz w:val="24"/>
                <w:szCs w:val="24"/>
                <w:u w:val="single"/>
                <w:lang w:val="en-US"/>
              </w:rPr>
            </w:pPr>
          </w:p>
        </w:tc>
      </w:tr>
      <w:tr w:rsidR="00D23212" w:rsidRPr="006932F3" w:rsidTr="00C3085C">
        <w:tc>
          <w:tcPr>
            <w:tcW w:w="984" w:type="dxa"/>
          </w:tcPr>
          <w:p w:rsidR="00206364" w:rsidRPr="00D23212" w:rsidRDefault="00206364" w:rsidP="003B43E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Child </w:t>
            </w:r>
            <w:r w:rsidR="006932F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723" w:type="dxa"/>
          </w:tcPr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ge</w:t>
            </w:r>
          </w:p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747" w:type="dxa"/>
          </w:tcPr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ender:</w:t>
            </w:r>
          </w:p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M </w:t>
            </w:r>
          </w:p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F</w:t>
            </w:r>
          </w:p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805" w:type="dxa"/>
          </w:tcPr>
          <w:p w:rsidR="006932F3" w:rsidRPr="006932F3" w:rsidRDefault="006932F3" w:rsidP="006932F3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932F3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Child health status</w:t>
            </w:r>
          </w:p>
          <w:p w:rsidR="006932F3" w:rsidRPr="00D23212" w:rsidRDefault="006932F3" w:rsidP="006932F3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Chronic illness    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od health status</w:t>
            </w:r>
          </w:p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29" w:type="dxa"/>
          </w:tcPr>
          <w:p w:rsidR="00206364" w:rsidRPr="00D23212" w:rsidRDefault="00206364" w:rsidP="003B43E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Age at beginning of tooth brushing: ____ years</w:t>
            </w:r>
          </w:p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D23212" w:rsidRPr="006932F3" w:rsidTr="00C3085C">
        <w:tc>
          <w:tcPr>
            <w:tcW w:w="984" w:type="dxa"/>
          </w:tcPr>
          <w:p w:rsidR="00206364" w:rsidRPr="00D23212" w:rsidRDefault="00206364" w:rsidP="003B43E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Child </w:t>
            </w:r>
            <w:r w:rsidR="006932F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</w:t>
            </w:r>
          </w:p>
        </w:tc>
        <w:tc>
          <w:tcPr>
            <w:tcW w:w="723" w:type="dxa"/>
          </w:tcPr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ge</w:t>
            </w:r>
          </w:p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747" w:type="dxa"/>
          </w:tcPr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ender:</w:t>
            </w:r>
          </w:p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M </w:t>
            </w:r>
          </w:p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F</w:t>
            </w:r>
          </w:p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805" w:type="dxa"/>
          </w:tcPr>
          <w:p w:rsidR="006932F3" w:rsidRPr="006932F3" w:rsidRDefault="006932F3" w:rsidP="006932F3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932F3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Child health status</w:t>
            </w:r>
          </w:p>
          <w:p w:rsidR="006932F3" w:rsidRPr="00D23212" w:rsidRDefault="006932F3" w:rsidP="006932F3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Chronic illness    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od health status</w:t>
            </w:r>
          </w:p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29" w:type="dxa"/>
          </w:tcPr>
          <w:p w:rsidR="00206364" w:rsidRPr="00D23212" w:rsidRDefault="00206364" w:rsidP="003B43E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Age at beginning of tooth brushing: ____ years</w:t>
            </w:r>
          </w:p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D23212" w:rsidRPr="006932F3" w:rsidTr="00C3085C">
        <w:tc>
          <w:tcPr>
            <w:tcW w:w="984" w:type="dxa"/>
          </w:tcPr>
          <w:p w:rsidR="00206364" w:rsidRPr="00D23212" w:rsidRDefault="00206364" w:rsidP="003B43E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Child </w:t>
            </w:r>
            <w:r w:rsidR="006932F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723" w:type="dxa"/>
          </w:tcPr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ge</w:t>
            </w:r>
          </w:p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747" w:type="dxa"/>
          </w:tcPr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ender:</w:t>
            </w:r>
          </w:p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M </w:t>
            </w:r>
          </w:p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F</w:t>
            </w:r>
          </w:p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805" w:type="dxa"/>
          </w:tcPr>
          <w:p w:rsidR="006932F3" w:rsidRPr="006932F3" w:rsidRDefault="006932F3" w:rsidP="006932F3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932F3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Child health status</w:t>
            </w:r>
          </w:p>
          <w:p w:rsidR="006932F3" w:rsidRPr="00D23212" w:rsidRDefault="006932F3" w:rsidP="006932F3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Chronic illness    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od health status</w:t>
            </w:r>
          </w:p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29" w:type="dxa"/>
          </w:tcPr>
          <w:p w:rsidR="00206364" w:rsidRPr="00D23212" w:rsidRDefault="00206364" w:rsidP="003B43E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Age at beginning of tooth brushing: ____ years</w:t>
            </w:r>
          </w:p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D23212" w:rsidRPr="006932F3" w:rsidTr="00C3085C">
        <w:tc>
          <w:tcPr>
            <w:tcW w:w="984" w:type="dxa"/>
          </w:tcPr>
          <w:p w:rsidR="00206364" w:rsidRPr="00D23212" w:rsidRDefault="00206364" w:rsidP="003B43E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Child </w:t>
            </w:r>
            <w:r w:rsidR="006932F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</w:t>
            </w:r>
          </w:p>
        </w:tc>
        <w:tc>
          <w:tcPr>
            <w:tcW w:w="723" w:type="dxa"/>
          </w:tcPr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ge</w:t>
            </w:r>
          </w:p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747" w:type="dxa"/>
          </w:tcPr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ender:</w:t>
            </w:r>
          </w:p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M </w:t>
            </w:r>
          </w:p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F</w:t>
            </w:r>
          </w:p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805" w:type="dxa"/>
          </w:tcPr>
          <w:p w:rsidR="006932F3" w:rsidRPr="006932F3" w:rsidRDefault="006932F3" w:rsidP="006932F3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932F3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Child health status</w:t>
            </w:r>
          </w:p>
          <w:p w:rsidR="006932F3" w:rsidRPr="00D23212" w:rsidRDefault="006932F3" w:rsidP="006932F3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Chronic illness    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od health status</w:t>
            </w:r>
          </w:p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29" w:type="dxa"/>
          </w:tcPr>
          <w:p w:rsidR="00206364" w:rsidRPr="00D23212" w:rsidRDefault="00206364" w:rsidP="003B43E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Age at beginning of tooth brushing: ____ years</w:t>
            </w:r>
          </w:p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D23212" w:rsidRPr="006932F3" w:rsidTr="00C3085C">
        <w:tc>
          <w:tcPr>
            <w:tcW w:w="984" w:type="dxa"/>
          </w:tcPr>
          <w:p w:rsidR="00206364" w:rsidRPr="00D23212" w:rsidRDefault="00206364" w:rsidP="003B43E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Child </w:t>
            </w:r>
            <w:r w:rsidR="006932F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</w:t>
            </w:r>
          </w:p>
        </w:tc>
        <w:tc>
          <w:tcPr>
            <w:tcW w:w="723" w:type="dxa"/>
          </w:tcPr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ge</w:t>
            </w:r>
          </w:p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747" w:type="dxa"/>
          </w:tcPr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ender:</w:t>
            </w:r>
          </w:p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M </w:t>
            </w:r>
          </w:p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F</w:t>
            </w:r>
          </w:p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805" w:type="dxa"/>
          </w:tcPr>
          <w:p w:rsidR="006932F3" w:rsidRPr="006932F3" w:rsidRDefault="006932F3" w:rsidP="006932F3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932F3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Child health status</w:t>
            </w:r>
          </w:p>
          <w:p w:rsidR="006932F3" w:rsidRPr="00D23212" w:rsidRDefault="006932F3" w:rsidP="006932F3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Chronic illness    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od health status</w:t>
            </w:r>
          </w:p>
          <w:p w:rsidR="00206364" w:rsidRPr="00D23212" w:rsidRDefault="00206364" w:rsidP="003B43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29" w:type="dxa"/>
          </w:tcPr>
          <w:p w:rsidR="00206364" w:rsidRPr="00D23212" w:rsidRDefault="00206364" w:rsidP="0020636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Age at beginning of tooth brushing: ____ years</w:t>
            </w:r>
          </w:p>
        </w:tc>
      </w:tr>
    </w:tbl>
    <w:p w:rsidR="00C3085C" w:rsidRDefault="00C3085C" w:rsidP="004E6836">
      <w:pPr>
        <w:spacing w:after="160" w:line="259" w:lineRule="auto"/>
      </w:pPr>
      <w:r>
        <w:br w:type="page"/>
      </w:r>
    </w:p>
    <w:p w:rsidR="00C3085C" w:rsidRDefault="00C3085C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78"/>
        <w:gridCol w:w="4484"/>
      </w:tblGrid>
      <w:tr w:rsidR="00206364" w:rsidTr="00C3085C">
        <w:trPr>
          <w:trHeight w:val="13324"/>
        </w:trPr>
        <w:tc>
          <w:tcPr>
            <w:tcW w:w="4578" w:type="dxa"/>
            <w:tcBorders>
              <w:bottom w:val="nil"/>
            </w:tcBorders>
          </w:tcPr>
          <w:p w:rsidR="00206364" w:rsidRDefault="00206364" w:rsidP="0020636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iCs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/>
                <w:b/>
                <w:iCs/>
                <w:sz w:val="24"/>
                <w:szCs w:val="24"/>
                <w:u w:val="single"/>
                <w:lang w:val="en-US"/>
              </w:rPr>
              <w:t>Mother´s health status</w:t>
            </w:r>
          </w:p>
          <w:p w:rsidR="00206364" w:rsidRPr="00D23212" w:rsidRDefault="00206364" w:rsidP="00206364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Cs/>
                <w:iCs/>
                <w:sz w:val="24"/>
                <w:szCs w:val="24"/>
                <w:lang w:val="en-US"/>
              </w:rPr>
            </w:pPr>
            <w:r w:rsidRPr="009305F2">
              <w:rPr>
                <w:rFonts w:ascii="Arial" w:hAnsi="Arial" w:cs="Arial"/>
                <w:sz w:val="24"/>
                <w:szCs w:val="24"/>
                <w:lang w:val="en-US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D23212">
              <w:rPr>
                <w:rFonts w:asciiTheme="majorBidi" w:hAnsiTheme="majorBidi" w:cstheme="majorBidi"/>
                <w:bCs/>
                <w:iCs/>
                <w:sz w:val="24"/>
                <w:szCs w:val="24"/>
                <w:lang w:val="en-US"/>
              </w:rPr>
              <w:t xml:space="preserve">Chronic illness </w:t>
            </w:r>
          </w:p>
          <w:p w:rsidR="00206364" w:rsidRPr="00D23212" w:rsidRDefault="00206364" w:rsidP="00206364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Cs/>
                <w:iCs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bCs/>
                <w:iCs/>
                <w:sz w:val="24"/>
                <w:szCs w:val="24"/>
                <w:lang w:val="en-US"/>
              </w:rPr>
              <w:sym w:font="Wingdings" w:char="F06F"/>
            </w:r>
            <w:r w:rsidR="00D23212">
              <w:rPr>
                <w:rFonts w:asciiTheme="majorBidi" w:hAnsiTheme="majorBidi" w:cstheme="majorBidi"/>
                <w:bCs/>
                <w:iCs/>
                <w:sz w:val="24"/>
                <w:szCs w:val="24"/>
                <w:lang w:val="en-US"/>
              </w:rPr>
              <w:t xml:space="preserve"> </w:t>
            </w:r>
            <w:r w:rsidRPr="00D23212">
              <w:rPr>
                <w:rFonts w:asciiTheme="majorBidi" w:hAnsiTheme="majorBidi" w:cstheme="majorBidi"/>
                <w:bCs/>
                <w:iCs/>
                <w:sz w:val="24"/>
                <w:szCs w:val="24"/>
                <w:lang w:val="en-US"/>
              </w:rPr>
              <w:t>Good health status</w:t>
            </w:r>
          </w:p>
          <w:p w:rsidR="00206364" w:rsidRPr="00816BCD" w:rsidRDefault="00206364" w:rsidP="00B1323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iCs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/>
                <w:b/>
                <w:iCs/>
                <w:sz w:val="24"/>
                <w:szCs w:val="24"/>
                <w:u w:val="single"/>
                <w:lang w:val="en-US"/>
              </w:rPr>
              <w:t xml:space="preserve">Practices </w:t>
            </w:r>
          </w:p>
          <w:p w:rsidR="00206364" w:rsidRPr="00D23212" w:rsidRDefault="00206364" w:rsidP="00D9517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b/>
                <w:iCs/>
                <w:sz w:val="24"/>
                <w:szCs w:val="24"/>
                <w:lang w:val="en-US"/>
              </w:rPr>
              <w:t xml:space="preserve">- 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Do you brush your teeth regularly? </w:t>
            </w:r>
          </w:p>
          <w:p w:rsidR="00206364" w:rsidRPr="00D23212" w:rsidRDefault="00206364" w:rsidP="00D9517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iCs/>
                <w:sz w:val="24"/>
                <w:szCs w:val="24"/>
                <w:u w:val="single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yes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  <w:t xml:space="preserve"> 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  <w:t xml:space="preserve">                         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no</w:t>
            </w:r>
          </w:p>
          <w:p w:rsidR="00206364" w:rsidRPr="00D23212" w:rsidRDefault="00206364" w:rsidP="00D9517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- </w:t>
            </w:r>
            <w:r w:rsidR="00224CA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  <w:t>Y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our child brush his </w:t>
            </w:r>
            <w:proofErr w:type="gramStart"/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eeth?</w:t>
            </w:r>
            <w:proofErr w:type="gramEnd"/>
          </w:p>
          <w:p w:rsidR="00206364" w:rsidRPr="00D23212" w:rsidRDefault="00206364" w:rsidP="00D9517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yes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  <w:t xml:space="preserve"> 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  <w:t xml:space="preserve">                         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no</w:t>
            </w:r>
          </w:p>
          <w:p w:rsidR="00206364" w:rsidRPr="00D23212" w:rsidRDefault="00BC0B19" w:rsidP="004E6836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  <w:r w:rsidR="00206364"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If yes, </w:t>
            </w:r>
            <w:r w:rsidR="00224CAB"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teeth </w:t>
            </w:r>
            <w:r w:rsidR="00206364"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are brushed </w:t>
            </w:r>
            <w:proofErr w:type="gramStart"/>
            <w:r w:rsidR="00206364"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gularly?</w:t>
            </w:r>
            <w:proofErr w:type="gramEnd"/>
            <w:r w:rsidR="00206364"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</w:p>
          <w:p w:rsidR="00206364" w:rsidRDefault="00206364" w:rsidP="004E6836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yes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  <w:t xml:space="preserve">                                          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no</w:t>
            </w:r>
          </w:p>
          <w:p w:rsidR="00D95173" w:rsidRDefault="00D95173" w:rsidP="00C6051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 Which brushing motion you use to brush your teeth</w:t>
            </w:r>
          </w:p>
          <w:p w:rsidR="00D95173" w:rsidRDefault="00D95173" w:rsidP="00D9517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vertical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horizontal </w:t>
            </w:r>
          </w:p>
          <w:p w:rsidR="00D95173" w:rsidRPr="00D23212" w:rsidRDefault="00D95173" w:rsidP="00D9517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other to specify</w:t>
            </w:r>
          </w:p>
          <w:p w:rsidR="00D23212" w:rsidRPr="00D23212" w:rsidRDefault="00BC0B19" w:rsidP="00D9517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  <w:r w:rsidR="00D23212"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If yes, </w:t>
            </w:r>
            <w:proofErr w:type="gramStart"/>
            <w:r w:rsidR="00224CAB"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are </w:t>
            </w:r>
            <w:r w:rsidR="00D23212"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eeth brushed</w:t>
            </w:r>
            <w:proofErr w:type="gramEnd"/>
            <w:r w:rsidR="00D23212"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using a toothpaste containing fluoride? </w:t>
            </w:r>
          </w:p>
          <w:p w:rsidR="00D23212" w:rsidRDefault="00D23212" w:rsidP="00D9517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Yes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  <w:r w:rsidRPr="00D2321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D2321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  <w:tab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No                                                                                                          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Do not Know</w:t>
            </w:r>
          </w:p>
          <w:p w:rsidR="00D95173" w:rsidRPr="00D23212" w:rsidRDefault="00D95173" w:rsidP="00D95173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 Did you give sweet milk in the bottle to your child? </w:t>
            </w:r>
          </w:p>
          <w:p w:rsidR="00D95173" w:rsidRPr="00D23212" w:rsidRDefault="00D95173" w:rsidP="00D95173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Yes  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</w:p>
          <w:p w:rsidR="00D95173" w:rsidRPr="00D23212" w:rsidRDefault="00D95173" w:rsidP="00D95173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No</w:t>
            </w:r>
          </w:p>
          <w:p w:rsidR="00206364" w:rsidRPr="00D23212" w:rsidRDefault="00224CAB" w:rsidP="00D9517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  <w:r w:rsidR="00206364"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requ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ency of tooth brushing: _______</w:t>
            </w:r>
            <w:r w:rsidR="00206364"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/ day </w:t>
            </w:r>
          </w:p>
          <w:p w:rsidR="00206364" w:rsidRDefault="00206364" w:rsidP="00D9517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- 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Duration of teeth brushing </w:t>
            </w:r>
            <w:proofErr w:type="gramStart"/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…..</w:t>
            </w:r>
            <w:proofErr w:type="gramEnd"/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Min</w:t>
            </w:r>
          </w:p>
          <w:p w:rsidR="00D23212" w:rsidRPr="00D23212" w:rsidRDefault="00D23212" w:rsidP="00D95173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 Your child use a personal toothpaste or familial </w:t>
            </w:r>
            <w:proofErr w:type="gramStart"/>
            <w:r w:rsidR="00BC0B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oothpaste?</w:t>
            </w:r>
            <w:proofErr w:type="gramEnd"/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Yes  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No</w:t>
            </w:r>
          </w:p>
          <w:p w:rsidR="00D23212" w:rsidRPr="00D23212" w:rsidRDefault="00D23212" w:rsidP="00D95173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 Do you use the same spoon as your child? </w:t>
            </w:r>
          </w:p>
          <w:p w:rsidR="00D23212" w:rsidRPr="00D23212" w:rsidRDefault="00D23212" w:rsidP="00D95173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Yes  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No</w:t>
            </w:r>
          </w:p>
          <w:p w:rsidR="00D23212" w:rsidRPr="00D23212" w:rsidRDefault="00D23212" w:rsidP="00D95173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 Have</w:t>
            </w:r>
            <w:r w:rsidR="00BC0B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you 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ver visit a dentist?</w:t>
            </w:r>
          </w:p>
          <w:p w:rsidR="00D23212" w:rsidRDefault="00D23212" w:rsidP="00D9517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Yes  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No </w:t>
            </w:r>
          </w:p>
          <w:p w:rsidR="00206364" w:rsidRPr="00D23212" w:rsidRDefault="00D23212" w:rsidP="00D9517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 </w:t>
            </w:r>
            <w:r w:rsidR="00206364"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f yes, what was the reasons:</w:t>
            </w:r>
          </w:p>
          <w:p w:rsidR="00206364" w:rsidRPr="00D23212" w:rsidRDefault="00D23212" w:rsidP="00D9517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="00206364"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mergency need</w:t>
            </w:r>
          </w:p>
          <w:p w:rsidR="00D23212" w:rsidRPr="00D23212" w:rsidRDefault="00D23212" w:rsidP="00D9517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="00206364"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heck up</w:t>
            </w:r>
          </w:p>
          <w:p w:rsidR="00206364" w:rsidRDefault="00D23212" w:rsidP="00D9517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="00206364"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esthetic concern</w:t>
            </w:r>
          </w:p>
          <w:p w:rsidR="00BC0B19" w:rsidRPr="00D23212" w:rsidRDefault="00BC0B19" w:rsidP="00BC0B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Another reason, specify</w:t>
            </w:r>
          </w:p>
          <w:p w:rsidR="00BC0B19" w:rsidRPr="00D23212" w:rsidRDefault="00BC0B19" w:rsidP="00BC0B19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gramStart"/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 Have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your child ever visit a dentist?</w:t>
            </w:r>
            <w:proofErr w:type="gramEnd"/>
          </w:p>
          <w:p w:rsidR="00BC0B19" w:rsidRDefault="00BC0B19" w:rsidP="00BC0B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Yes  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No </w:t>
            </w:r>
          </w:p>
          <w:p w:rsidR="00BC0B19" w:rsidRPr="00D23212" w:rsidRDefault="00BC0B19" w:rsidP="00BC0B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 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f yes, what was the reasons:</w:t>
            </w:r>
          </w:p>
          <w:p w:rsidR="00BC0B19" w:rsidRPr="00D23212" w:rsidRDefault="00BC0B19" w:rsidP="00BC0B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mergency need</w:t>
            </w:r>
          </w:p>
          <w:p w:rsidR="00BC0B19" w:rsidRPr="00D23212" w:rsidRDefault="00BC0B19" w:rsidP="00BC0B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Check up</w:t>
            </w:r>
          </w:p>
          <w:p w:rsidR="00BC0B19" w:rsidRPr="00D23212" w:rsidRDefault="00BC0B19" w:rsidP="00BC0B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esthetic concern</w:t>
            </w:r>
          </w:p>
          <w:p w:rsidR="00206364" w:rsidRDefault="00BC0B19" w:rsidP="00C3085C">
            <w:pPr>
              <w:spacing w:after="0" w:line="240" w:lineRule="auto"/>
              <w:rPr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Another reason, specify</w:t>
            </w:r>
          </w:p>
        </w:tc>
        <w:tc>
          <w:tcPr>
            <w:tcW w:w="4484" w:type="dxa"/>
            <w:tcBorders>
              <w:bottom w:val="nil"/>
            </w:tcBorders>
          </w:tcPr>
          <w:p w:rsidR="00B13234" w:rsidRPr="00816BCD" w:rsidRDefault="00B13234" w:rsidP="00B1323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iCs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/>
                <w:b/>
                <w:iCs/>
                <w:sz w:val="24"/>
                <w:szCs w:val="24"/>
                <w:u w:val="single"/>
                <w:lang w:val="en-US"/>
              </w:rPr>
              <w:t>attitudes</w:t>
            </w:r>
          </w:p>
          <w:p w:rsidR="00B13234" w:rsidRDefault="00B13234" w:rsidP="00B13234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lang w:val="en-US"/>
              </w:rPr>
            </w:pPr>
          </w:p>
          <w:p w:rsidR="00D23212" w:rsidRPr="00D23212" w:rsidRDefault="00D23212" w:rsidP="00B13234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What was your child´s attitude when brushing his teeth when having less than 2 years old?</w:t>
            </w:r>
          </w:p>
          <w:p w:rsidR="00D23212" w:rsidRPr="00D23212" w:rsidRDefault="00D23212" w:rsidP="00B13234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Cooperative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  <w:t xml:space="preserve"> 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</w:p>
          <w:p w:rsidR="00D23212" w:rsidRPr="00D23212" w:rsidRDefault="00D23212" w:rsidP="00B13234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uncooperative</w:t>
            </w:r>
          </w:p>
          <w:p w:rsidR="00D23212" w:rsidRDefault="00D23212" w:rsidP="00B13234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I Do not </w:t>
            </w:r>
            <w:r w:rsidR="00BC0B19"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member</w:t>
            </w:r>
          </w:p>
          <w:p w:rsidR="00D95173" w:rsidRPr="00D23212" w:rsidRDefault="00D95173" w:rsidP="00D95173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 D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id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you assist your children brushing teeth when having less than 2 years old?</w:t>
            </w:r>
          </w:p>
          <w:p w:rsidR="00D95173" w:rsidRPr="00D23212" w:rsidRDefault="00D95173" w:rsidP="00D95173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Yes  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No</w:t>
            </w:r>
          </w:p>
          <w:p w:rsidR="00D95173" w:rsidRPr="00D23212" w:rsidRDefault="00D95173" w:rsidP="00B13234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:rsidR="00D23212" w:rsidRPr="00D23212" w:rsidRDefault="00D23212" w:rsidP="00B13234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When your children complains of dental pain, what do you do? </w:t>
            </w:r>
          </w:p>
          <w:p w:rsidR="00D23212" w:rsidRPr="00D23212" w:rsidRDefault="00D23212" w:rsidP="00B13234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you consult a dentist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  <w:t xml:space="preserve"> 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</w:p>
          <w:p w:rsidR="00D23212" w:rsidRPr="00D23212" w:rsidRDefault="00D23212" w:rsidP="00B13234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you give him an analgesic</w:t>
            </w:r>
          </w:p>
          <w:p w:rsidR="00D23212" w:rsidRPr="00D23212" w:rsidRDefault="00D23212" w:rsidP="00B13234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you give him a medicinal plant</w:t>
            </w:r>
          </w:p>
          <w:p w:rsidR="00D23212" w:rsidRPr="00D23212" w:rsidRDefault="00D23212" w:rsidP="00B13234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ther</w:t>
            </w:r>
            <w:proofErr w:type="gramEnd"/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proposition: …………</w:t>
            </w:r>
          </w:p>
          <w:p w:rsidR="00D23212" w:rsidRPr="00D23212" w:rsidRDefault="00D23212" w:rsidP="00D95173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 Have you used to soothe your child by soaking his pacifier in honey</w:t>
            </w:r>
          </w:p>
          <w:p w:rsidR="00D23212" w:rsidRPr="00D23212" w:rsidRDefault="00D23212" w:rsidP="00B13234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Yes  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</w:p>
          <w:p w:rsidR="00D23212" w:rsidRPr="00D23212" w:rsidRDefault="00D23212" w:rsidP="00B13234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No</w:t>
            </w:r>
          </w:p>
          <w:p w:rsidR="00D23212" w:rsidRPr="00D23212" w:rsidRDefault="00D23212" w:rsidP="00C6051C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gramStart"/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 </w:t>
            </w:r>
            <w:r w:rsidR="00C605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ave you ever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wipe your child´s pacifier with your saliva?</w:t>
            </w:r>
            <w:proofErr w:type="gramEnd"/>
          </w:p>
          <w:p w:rsidR="00D23212" w:rsidRPr="00D23212" w:rsidRDefault="00D23212" w:rsidP="00B13234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Yes  </w:t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</w:p>
          <w:p w:rsidR="00D23212" w:rsidRPr="00D23212" w:rsidRDefault="00D23212" w:rsidP="00B13234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D232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No</w:t>
            </w:r>
          </w:p>
          <w:p w:rsidR="00C6051C" w:rsidRPr="00C6051C" w:rsidRDefault="00C6051C" w:rsidP="00C6051C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-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W</w:t>
            </w:r>
            <w:r w:rsidR="004E683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o advices you</w:t>
            </w:r>
            <w:r w:rsidRPr="00C605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regarding your child´s feeding and health concern:</w:t>
            </w:r>
          </w:p>
          <w:p w:rsidR="00D95173" w:rsidRPr="00C6051C" w:rsidRDefault="00D95173" w:rsidP="00C6051C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51C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C605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="00C6051C" w:rsidRPr="00C605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 one</w:t>
            </w:r>
            <w:r w:rsidRPr="00C605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C605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  <w:r w:rsidRPr="00C605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</w:p>
          <w:p w:rsidR="00D95173" w:rsidRPr="00C6051C" w:rsidRDefault="00D95173" w:rsidP="00C6051C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51C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C605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="00C6051C" w:rsidRPr="00C605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our pediatricians</w:t>
            </w:r>
          </w:p>
          <w:p w:rsidR="00C6051C" w:rsidRPr="00C6051C" w:rsidRDefault="00C6051C" w:rsidP="00C6051C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51C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C605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C605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ther health workers to precise</w:t>
            </w:r>
            <w:r w:rsidRPr="00C605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C605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  <w:r w:rsidRPr="00C605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</w:p>
          <w:p w:rsidR="00C6051C" w:rsidRPr="00C6051C" w:rsidRDefault="00C6051C" w:rsidP="00C6051C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51C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C605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your family</w:t>
            </w:r>
            <w:r w:rsidRPr="00C605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</w:p>
          <w:p w:rsidR="00C6051C" w:rsidRPr="00C6051C" w:rsidRDefault="00C6051C" w:rsidP="00C6051C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51C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C605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C605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ther mother´s</w:t>
            </w:r>
          </w:p>
          <w:p w:rsidR="00206364" w:rsidRDefault="00C6051C" w:rsidP="004E6836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lang w:val="en-US"/>
              </w:rPr>
            </w:pPr>
            <w:r w:rsidRPr="00C6051C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C605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other </w:t>
            </w:r>
            <w:r w:rsidRPr="00C605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ersons</w:t>
            </w:r>
            <w:r w:rsidRPr="00C605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to </w:t>
            </w:r>
            <w:r w:rsidRPr="00C605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pecify</w:t>
            </w:r>
          </w:p>
        </w:tc>
      </w:tr>
      <w:tr w:rsidR="00206364" w:rsidTr="00C3085C">
        <w:tc>
          <w:tcPr>
            <w:tcW w:w="4578" w:type="dxa"/>
            <w:tcBorders>
              <w:top w:val="nil"/>
            </w:tcBorders>
          </w:tcPr>
          <w:p w:rsidR="00206364" w:rsidRDefault="00206364">
            <w:pPr>
              <w:rPr>
                <w:lang w:val="en-US"/>
              </w:rPr>
            </w:pPr>
          </w:p>
        </w:tc>
        <w:tc>
          <w:tcPr>
            <w:tcW w:w="4484" w:type="dxa"/>
            <w:tcBorders>
              <w:top w:val="nil"/>
            </w:tcBorders>
          </w:tcPr>
          <w:p w:rsidR="00206364" w:rsidRDefault="00206364">
            <w:pPr>
              <w:rPr>
                <w:lang w:val="en-US"/>
              </w:rPr>
            </w:pPr>
          </w:p>
        </w:tc>
      </w:tr>
    </w:tbl>
    <w:p w:rsidR="00C3085C" w:rsidRPr="00C3085C" w:rsidRDefault="00C3085C">
      <w:pPr>
        <w:spacing w:after="160" w:line="259" w:lineRule="auto"/>
        <w:rPr>
          <w:lang w:val="en-GB"/>
        </w:rPr>
      </w:pPr>
    </w:p>
    <w:p w:rsidR="00D23212" w:rsidRDefault="00D23212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D23212" w:rsidRPr="00E9510B" w:rsidTr="00D23212">
        <w:tc>
          <w:tcPr>
            <w:tcW w:w="4531" w:type="dxa"/>
          </w:tcPr>
          <w:p w:rsidR="00BC0B19" w:rsidRPr="00BC0B19" w:rsidRDefault="00BC0B19" w:rsidP="00E9510B">
            <w:pPr>
              <w:pBdr>
                <w:top w:val="single" w:sz="4" w:space="1" w:color="auto"/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val="en-US"/>
              </w:rPr>
            </w:pPr>
            <w:r w:rsidRPr="00BC0B19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val="en-US"/>
              </w:rPr>
              <w:t xml:space="preserve">Knowledge: </w:t>
            </w:r>
          </w:p>
          <w:p w:rsidR="00D23212" w:rsidRPr="00B13234" w:rsidRDefault="00E9510B" w:rsidP="00E9510B">
            <w:pPr>
              <w:pBdr>
                <w:top w:val="single" w:sz="4" w:space="1" w:color="auto"/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 </w:t>
            </w:r>
            <w:r w:rsidR="00D23212"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What is the recommend age to start tooth brushing: ____ years</w:t>
            </w:r>
          </w:p>
          <w:p w:rsidR="00D23212" w:rsidRPr="00B13234" w:rsidRDefault="00D23212" w:rsidP="00E9510B">
            <w:pPr>
              <w:pBdr>
                <w:top w:val="single" w:sz="4" w:space="1" w:color="auto"/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:rsidR="00D23212" w:rsidRPr="00B13234" w:rsidRDefault="00E9510B" w:rsidP="00E9510B">
            <w:pPr>
              <w:pBdr>
                <w:top w:val="single" w:sz="4" w:space="1" w:color="auto"/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gramStart"/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  <w:r w:rsidR="00D23212"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hould teeth be brushed</w:t>
            </w:r>
            <w:proofErr w:type="gramEnd"/>
            <w:r w:rsidR="00D23212"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using a </w:t>
            </w:r>
            <w:r w:rsidR="00BC0B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fluoridated </w:t>
            </w:r>
            <w:r w:rsidR="00D23212"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toothpaste?  </w:t>
            </w:r>
            <w:r w:rsidR="00D23212"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="00D23212"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Yes</w:t>
            </w:r>
            <w:r w:rsidR="00D23212"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  <w:t xml:space="preserve"> </w:t>
            </w:r>
            <w:r w:rsidR="00D23212"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  <w:r w:rsidR="00D23212"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  <w:r w:rsidR="00D23212"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  <w:r w:rsidR="00D23212"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  <w:r w:rsidR="00D23212"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  <w:r w:rsidR="00D23212"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="00D23212"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No</w:t>
            </w:r>
          </w:p>
          <w:p w:rsidR="00D23212" w:rsidRPr="00B13234" w:rsidRDefault="00BC0B19" w:rsidP="00E9510B">
            <w:pPr>
              <w:pBdr>
                <w:top w:val="single" w:sz="4" w:space="1" w:color="auto"/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                      </w:t>
            </w:r>
            <w:r w:rsidR="00D23212"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</w:t>
            </w:r>
            <w:r w:rsidR="00D23212"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="00D23212"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Do not Know</w:t>
            </w:r>
          </w:p>
          <w:p w:rsidR="00BC0B19" w:rsidRDefault="00E9510B" w:rsidP="00E9510B">
            <w:pPr>
              <w:pBdr>
                <w:top w:val="single" w:sz="4" w:space="1" w:color="auto"/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  <w:r w:rsidR="00D23212"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What is the recommended dose of fluoride to choose for your children? </w:t>
            </w:r>
          </w:p>
          <w:p w:rsidR="00D23212" w:rsidRPr="00B13234" w:rsidRDefault="00D23212" w:rsidP="00E9510B">
            <w:pPr>
              <w:pBdr>
                <w:top w:val="single" w:sz="4" w:space="1" w:color="auto"/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="00BC0B19"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____</w:t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  <w:t xml:space="preserve">                                </w:t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Do not Know</w:t>
            </w:r>
          </w:p>
          <w:p w:rsidR="00D23212" w:rsidRPr="00B13234" w:rsidRDefault="00D23212" w:rsidP="00E9510B">
            <w:pPr>
              <w:pBdr>
                <w:top w:val="single" w:sz="4" w:space="1" w:color="auto"/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:rsidR="00BC0B19" w:rsidRDefault="00E9510B" w:rsidP="00E9510B">
            <w:pPr>
              <w:pBdr>
                <w:top w:val="single" w:sz="4" w:space="1" w:color="auto"/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  <w:r w:rsidR="00BC0B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Should </w:t>
            </w:r>
            <w:r w:rsidR="00D23212"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teeth </w:t>
            </w:r>
            <w:r w:rsidR="00BC0B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been </w:t>
            </w:r>
            <w:r w:rsidR="00D23212"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brushed regularly? </w:t>
            </w:r>
          </w:p>
          <w:p w:rsidR="00D23212" w:rsidRPr="00B13234" w:rsidRDefault="00D23212" w:rsidP="00E9510B">
            <w:pPr>
              <w:pBdr>
                <w:top w:val="single" w:sz="4" w:space="1" w:color="auto"/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yes</w:t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  <w:t xml:space="preserve"> </w:t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  <w:t xml:space="preserve">                         </w:t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no</w:t>
            </w:r>
          </w:p>
          <w:p w:rsidR="00D23212" w:rsidRPr="00B13234" w:rsidRDefault="00D23212" w:rsidP="00E9510B">
            <w:pPr>
              <w:pBdr>
                <w:top w:val="single" w:sz="4" w:space="1" w:color="auto"/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Do not Know</w:t>
            </w:r>
          </w:p>
          <w:p w:rsidR="00D23212" w:rsidRPr="00B13234" w:rsidRDefault="00E9510B" w:rsidP="00E9510B">
            <w:pPr>
              <w:pBdr>
                <w:top w:val="single" w:sz="4" w:space="1" w:color="auto"/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  <w:r w:rsidR="00BC0B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What is the recommended frequency of  teeth brushing</w:t>
            </w:r>
          </w:p>
          <w:p w:rsidR="00BC0B19" w:rsidRDefault="00BC0B19" w:rsidP="00E9510B">
            <w:pPr>
              <w:pBdr>
                <w:top w:val="single" w:sz="4" w:space="1" w:color="auto"/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____</w:t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  <w:t xml:space="preserve">                                </w:t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Do not Know</w:t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</w:p>
          <w:p w:rsidR="00D23212" w:rsidRPr="00B13234" w:rsidRDefault="00E9510B" w:rsidP="00E9510B">
            <w:pPr>
              <w:pBdr>
                <w:top w:val="single" w:sz="4" w:space="1" w:color="auto"/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  <w:r w:rsidR="00D23212"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General body health has a relationship with oral health           </w:t>
            </w:r>
          </w:p>
          <w:p w:rsidR="00D23212" w:rsidRPr="00B13234" w:rsidRDefault="00D23212" w:rsidP="00E9510B">
            <w:pPr>
              <w:pBdr>
                <w:top w:val="single" w:sz="4" w:space="1" w:color="auto"/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yes</w:t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no</w:t>
            </w:r>
            <w:r w:rsidR="00BC0B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Do not Know</w:t>
            </w:r>
          </w:p>
          <w:p w:rsidR="00D23212" w:rsidRPr="00B13234" w:rsidRDefault="00E9510B" w:rsidP="00E9510B">
            <w:pPr>
              <w:pBdr>
                <w:top w:val="single" w:sz="4" w:space="1" w:color="auto"/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Dental caries complications r</w:t>
            </w:r>
            <w:r w:rsidR="00D23212"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elated to primary teeth may affect permanent teeth       </w:t>
            </w:r>
          </w:p>
          <w:p w:rsidR="00D23212" w:rsidRDefault="00D23212" w:rsidP="00E9510B">
            <w:pPr>
              <w:pBdr>
                <w:top w:val="single" w:sz="4" w:space="1" w:color="auto"/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yes</w:t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  <w:t xml:space="preserve"> </w:t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no</w:t>
            </w:r>
            <w:r w:rsidR="00E9510B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            </w:t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Do not Know</w:t>
            </w:r>
          </w:p>
          <w:p w:rsidR="00E9510B" w:rsidRPr="00B13234" w:rsidRDefault="00E9510B" w:rsidP="00E9510B">
            <w:pPr>
              <w:pBdr>
                <w:top w:val="single" w:sz="4" w:space="1" w:color="auto"/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:rsidR="00D23212" w:rsidRDefault="00D23212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4531" w:type="dxa"/>
          </w:tcPr>
          <w:p w:rsidR="004E6836" w:rsidRDefault="004E6836" w:rsidP="006A3D2D">
            <w:pPr>
              <w:pBdr>
                <w:top w:val="single" w:sz="4" w:space="1" w:color="auto"/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:rsidR="00E9510B" w:rsidRPr="00B13234" w:rsidRDefault="00E9510B" w:rsidP="006A3D2D">
            <w:pPr>
              <w:pBdr>
                <w:top w:val="single" w:sz="4" w:space="1" w:color="auto"/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 </w:t>
            </w:r>
            <w:r w:rsidR="006A3D2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ugars are an important factor for dental caries development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     </w:t>
            </w:r>
          </w:p>
          <w:p w:rsidR="00E9510B" w:rsidRDefault="00E9510B" w:rsidP="00E9510B">
            <w:pPr>
              <w:pBdr>
                <w:top w:val="single" w:sz="4" w:space="1" w:color="auto"/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yes</w:t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  <w:t xml:space="preserve"> </w:t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no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            </w:t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Do not Know</w:t>
            </w:r>
          </w:p>
          <w:p w:rsidR="00E9510B" w:rsidRPr="00B13234" w:rsidRDefault="00E9510B" w:rsidP="006A3D2D">
            <w:pPr>
              <w:pBdr>
                <w:top w:val="single" w:sz="4" w:space="1" w:color="auto"/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  <w:r w:rsidR="006A3D2D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oral bacteria may be transmitted from mother to child by using the same spoon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: </w:t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   </w:t>
            </w:r>
          </w:p>
          <w:p w:rsidR="00E9510B" w:rsidRDefault="00E9510B" w:rsidP="00E9510B">
            <w:pPr>
              <w:pBdr>
                <w:top w:val="single" w:sz="4" w:space="1" w:color="auto"/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yes</w:t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  <w:t xml:space="preserve"> </w:t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no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            </w:t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Do not Know</w:t>
            </w:r>
          </w:p>
          <w:p w:rsidR="00E9510B" w:rsidRDefault="00E9510B" w:rsidP="00E9510B">
            <w:pPr>
              <w:pBdr>
                <w:top w:val="single" w:sz="4" w:space="1" w:color="auto"/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 What is the importance of oral health  compared to general health: </w:t>
            </w:r>
          </w:p>
          <w:p w:rsidR="00E9510B" w:rsidRDefault="00E9510B" w:rsidP="00E9510B">
            <w:pPr>
              <w:pBdr>
                <w:top w:val="single" w:sz="4" w:space="1" w:color="auto"/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e same importance</w:t>
            </w:r>
          </w:p>
          <w:p w:rsidR="00E9510B" w:rsidRDefault="00E9510B" w:rsidP="00E9510B">
            <w:pPr>
              <w:pBdr>
                <w:top w:val="single" w:sz="4" w:space="1" w:color="auto"/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more important</w:t>
            </w:r>
          </w:p>
          <w:p w:rsidR="00E9510B" w:rsidRDefault="00E9510B" w:rsidP="00E9510B">
            <w:pPr>
              <w:pBdr>
                <w:top w:val="single" w:sz="4" w:space="1" w:color="auto"/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less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important</w:t>
            </w:r>
          </w:p>
          <w:p w:rsidR="00E9510B" w:rsidRDefault="00E9510B" w:rsidP="00E9510B">
            <w:pPr>
              <w:pBdr>
                <w:top w:val="single" w:sz="4" w:space="1" w:color="auto"/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Wingdings" w:char="F06F"/>
            </w:r>
            <w:r w:rsidRPr="00B132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Do not Know</w:t>
            </w:r>
          </w:p>
          <w:p w:rsidR="00E9510B" w:rsidRPr="00B13234" w:rsidRDefault="00E9510B" w:rsidP="00E9510B">
            <w:pPr>
              <w:pBdr>
                <w:top w:val="single" w:sz="4" w:space="1" w:color="auto"/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:rsidR="00E9510B" w:rsidRPr="00B13234" w:rsidRDefault="00E9510B" w:rsidP="00E9510B">
            <w:pPr>
              <w:pBdr>
                <w:top w:val="single" w:sz="4" w:space="1" w:color="auto"/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:rsidR="00D23212" w:rsidRDefault="00D23212">
            <w:pPr>
              <w:spacing w:after="160" w:line="259" w:lineRule="auto"/>
              <w:rPr>
                <w:lang w:val="en-US"/>
              </w:rPr>
            </w:pPr>
          </w:p>
        </w:tc>
      </w:tr>
    </w:tbl>
    <w:p w:rsidR="00D23212" w:rsidRDefault="00D23212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AD6F05" w:rsidRPr="006A3D2D" w:rsidRDefault="00AD6F05">
      <w:pPr>
        <w:rPr>
          <w:lang w:val="en-GB"/>
        </w:rPr>
      </w:pPr>
    </w:p>
    <w:sectPr w:rsidR="00AD6F05" w:rsidRPr="006A3D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C4A7A6F"/>
    <w:multiLevelType w:val="hybridMultilevel"/>
    <w:tmpl w:val="3CA87708"/>
    <w:lvl w:ilvl="0" w:tplc="2E141BD6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364"/>
    <w:rsid w:val="00171F99"/>
    <w:rsid w:val="00206364"/>
    <w:rsid w:val="00224CAB"/>
    <w:rsid w:val="004E6836"/>
    <w:rsid w:val="00565EFA"/>
    <w:rsid w:val="006932F3"/>
    <w:rsid w:val="00693910"/>
    <w:rsid w:val="006A3D2D"/>
    <w:rsid w:val="00AD6F05"/>
    <w:rsid w:val="00B13234"/>
    <w:rsid w:val="00BC0B19"/>
    <w:rsid w:val="00C3085C"/>
    <w:rsid w:val="00C6051C"/>
    <w:rsid w:val="00D23212"/>
    <w:rsid w:val="00D357E7"/>
    <w:rsid w:val="00D95173"/>
    <w:rsid w:val="00DF27F7"/>
    <w:rsid w:val="00E95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09848BA-004A-4604-AD9E-677A53BE5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636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063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D232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4</Pages>
  <Words>671</Words>
  <Characters>3691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5</cp:revision>
  <dcterms:created xsi:type="dcterms:W3CDTF">2018-03-24T20:03:00Z</dcterms:created>
  <dcterms:modified xsi:type="dcterms:W3CDTF">2018-03-25T12:50:00Z</dcterms:modified>
</cp:coreProperties>
</file>